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0A838" w14:textId="5A4E79FB" w:rsidR="00B731D7" w:rsidRPr="005768A7" w:rsidRDefault="00285C5C" w:rsidP="00B731D7">
      <w:pPr>
        <w:tabs>
          <w:tab w:val="left" w:pos="360"/>
        </w:tabs>
        <w:rPr>
          <w:b/>
        </w:rPr>
      </w:pPr>
      <w:r>
        <w:rPr>
          <w:b/>
        </w:rPr>
        <w:t xml:space="preserve">S2 </w:t>
      </w:r>
      <w:r w:rsidR="00B731D7" w:rsidRPr="005768A7">
        <w:rPr>
          <w:b/>
        </w:rPr>
        <w:t>Appendix – Focus Group Questions</w:t>
      </w:r>
    </w:p>
    <w:p w14:paraId="4AF24582" w14:textId="77777777" w:rsidR="00B731D7" w:rsidRPr="005768A7" w:rsidRDefault="00B731D7" w:rsidP="00B731D7">
      <w:pPr>
        <w:tabs>
          <w:tab w:val="left" w:pos="360"/>
        </w:tabs>
      </w:pPr>
    </w:p>
    <w:p w14:paraId="4B616BE9" w14:textId="77777777" w:rsidR="00B731D7" w:rsidRDefault="00B731D7" w:rsidP="00B731D7">
      <w:pPr>
        <w:pStyle w:val="ListParagraph"/>
        <w:numPr>
          <w:ilvl w:val="0"/>
          <w:numId w:val="1"/>
        </w:numPr>
        <w:tabs>
          <w:tab w:val="left" w:pos="360"/>
        </w:tabs>
      </w:pPr>
      <w:r>
        <w:t>H</w:t>
      </w:r>
      <w:r w:rsidRPr="005768A7">
        <w:t xml:space="preserve">ow serious of a challenge </w:t>
      </w:r>
      <w:r>
        <w:t xml:space="preserve">is </w:t>
      </w:r>
      <w:r w:rsidRPr="005768A7">
        <w:t xml:space="preserve">development of mental health literacy </w:t>
      </w:r>
      <w:r>
        <w:t>at the public health level?</w:t>
      </w:r>
    </w:p>
    <w:p w14:paraId="7375A1C2" w14:textId="77777777" w:rsidR="00B731D7" w:rsidRPr="005768A7" w:rsidRDefault="00B731D7" w:rsidP="00B731D7">
      <w:pPr>
        <w:tabs>
          <w:tab w:val="left" w:pos="360"/>
        </w:tabs>
        <w:ind w:left="360"/>
      </w:pPr>
    </w:p>
    <w:p w14:paraId="02CB80B3" w14:textId="77777777" w:rsidR="00B731D7" w:rsidRDefault="00B731D7" w:rsidP="00B731D7">
      <w:pPr>
        <w:pStyle w:val="ListParagraph"/>
        <w:numPr>
          <w:ilvl w:val="0"/>
          <w:numId w:val="1"/>
        </w:numPr>
        <w:tabs>
          <w:tab w:val="left" w:pos="360"/>
        </w:tabs>
      </w:pPr>
      <w:r>
        <w:t>W</w:t>
      </w:r>
      <w:r w:rsidRPr="005768A7">
        <w:t xml:space="preserve">hat kinds of challenges </w:t>
      </w:r>
      <w:r>
        <w:t xml:space="preserve">have you </w:t>
      </w:r>
      <w:r w:rsidRPr="005768A7">
        <w:t xml:space="preserve">encountered in </w:t>
      </w:r>
      <w:r>
        <w:t xml:space="preserve">your </w:t>
      </w:r>
      <w:r w:rsidRPr="005768A7">
        <w:t xml:space="preserve">professional work providing </w:t>
      </w:r>
      <w:r>
        <w:t>mental health-related services or related activities?</w:t>
      </w:r>
    </w:p>
    <w:p w14:paraId="5414F1D2" w14:textId="77777777" w:rsidR="00B731D7" w:rsidRPr="005768A7" w:rsidRDefault="00B731D7" w:rsidP="00B731D7">
      <w:pPr>
        <w:tabs>
          <w:tab w:val="left" w:pos="360"/>
        </w:tabs>
      </w:pPr>
    </w:p>
    <w:p w14:paraId="428DF83B" w14:textId="77777777" w:rsidR="00B731D7" w:rsidRDefault="00B731D7" w:rsidP="00B731D7">
      <w:pPr>
        <w:pStyle w:val="ListParagraph"/>
        <w:numPr>
          <w:ilvl w:val="0"/>
          <w:numId w:val="1"/>
        </w:numPr>
        <w:tabs>
          <w:tab w:val="left" w:pos="360"/>
        </w:tabs>
      </w:pPr>
      <w:r>
        <w:t>W</w:t>
      </w:r>
      <w:r w:rsidRPr="005768A7">
        <w:t xml:space="preserve">hat kinds of challenges </w:t>
      </w:r>
      <w:r>
        <w:t xml:space="preserve">have you </w:t>
      </w:r>
      <w:r w:rsidRPr="005768A7">
        <w:t xml:space="preserve">experienced trying to support development of mental health literacy </w:t>
      </w:r>
      <w:r>
        <w:t>at the public health level?</w:t>
      </w:r>
    </w:p>
    <w:p w14:paraId="5B78D256" w14:textId="77777777" w:rsidR="00B731D7" w:rsidRPr="005768A7" w:rsidRDefault="00B731D7" w:rsidP="00B731D7">
      <w:pPr>
        <w:tabs>
          <w:tab w:val="left" w:pos="360"/>
        </w:tabs>
      </w:pPr>
    </w:p>
    <w:p w14:paraId="452A2474" w14:textId="77777777" w:rsidR="00B731D7" w:rsidRPr="005768A7" w:rsidRDefault="00B731D7" w:rsidP="00B731D7">
      <w:pPr>
        <w:pStyle w:val="ListParagraph"/>
        <w:numPr>
          <w:ilvl w:val="0"/>
          <w:numId w:val="1"/>
        </w:numPr>
        <w:tabs>
          <w:tab w:val="left" w:pos="360"/>
        </w:tabs>
      </w:pPr>
      <w:r>
        <w:t>H</w:t>
      </w:r>
      <w:r w:rsidRPr="005768A7">
        <w:t xml:space="preserve">ow </w:t>
      </w:r>
      <w:r>
        <w:t xml:space="preserve">can </w:t>
      </w:r>
      <w:r w:rsidRPr="005768A7">
        <w:t xml:space="preserve">Vietnam best address these challenges, </w:t>
      </w:r>
      <w:r>
        <w:t xml:space="preserve">so as </w:t>
      </w:r>
      <w:r w:rsidRPr="005768A7">
        <w:t xml:space="preserve">to increase </w:t>
      </w:r>
      <w:r>
        <w:t xml:space="preserve">the public’s </w:t>
      </w:r>
      <w:r w:rsidRPr="005768A7">
        <w:t>access to evidence-based mental health treatments</w:t>
      </w:r>
      <w:r>
        <w:t>?</w:t>
      </w:r>
    </w:p>
    <w:p w14:paraId="7CC54F9A" w14:textId="77777777" w:rsidR="00B731D7" w:rsidRPr="005768A7" w:rsidRDefault="00B731D7" w:rsidP="00B731D7">
      <w:pPr>
        <w:tabs>
          <w:tab w:val="left" w:pos="360"/>
        </w:tabs>
      </w:pPr>
    </w:p>
    <w:p w14:paraId="388BC281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AC2833"/>
    <w:multiLevelType w:val="hybridMultilevel"/>
    <w:tmpl w:val="A5148A10"/>
    <w:lvl w:ilvl="0" w:tplc="D15EC2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1D7"/>
    <w:rsid w:val="00285C5C"/>
    <w:rsid w:val="004E5EB2"/>
    <w:rsid w:val="005F546B"/>
    <w:rsid w:val="00B731D7"/>
    <w:rsid w:val="00E30256"/>
    <w:rsid w:val="00ED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A325D"/>
  <w15:chartTrackingRefBased/>
  <w15:docId w15:val="{D1C7029C-E47D-40F3-BB4C-3C6058106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1D7"/>
    <w:pPr>
      <w:widowControl w:val="0"/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2</cp:revision>
  <dcterms:created xsi:type="dcterms:W3CDTF">2020-12-19T10:23:00Z</dcterms:created>
  <dcterms:modified xsi:type="dcterms:W3CDTF">2020-12-21T13:35:00Z</dcterms:modified>
</cp:coreProperties>
</file>